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F2986" w14:textId="2D2F9C03" w:rsidR="001D5A1B" w:rsidRPr="000D3E08" w:rsidRDefault="001D5A1B" w:rsidP="00523855">
      <w:pPr>
        <w:spacing w:before="240"/>
        <w:rPr>
          <w:rFonts w:ascii="Arial" w:hAnsi="Arial" w:cs="Arial"/>
          <w:b/>
          <w:sz w:val="22"/>
          <w:szCs w:val="22"/>
        </w:rPr>
      </w:pPr>
      <w:r w:rsidRPr="000D3E08">
        <w:rPr>
          <w:rFonts w:ascii="Arial" w:hAnsi="Arial" w:cs="Arial"/>
          <w:b/>
          <w:bCs/>
          <w:sz w:val="22"/>
          <w:szCs w:val="22"/>
        </w:rPr>
        <w:t>Table S</w:t>
      </w:r>
      <w:r w:rsidR="003A3C10">
        <w:rPr>
          <w:rFonts w:ascii="Arial" w:hAnsi="Arial" w:cs="Arial"/>
          <w:b/>
          <w:bCs/>
          <w:sz w:val="22"/>
          <w:szCs w:val="22"/>
          <w:lang w:val="en-DE"/>
        </w:rPr>
        <w:t>1</w:t>
      </w:r>
      <w:r w:rsidR="00362E32">
        <w:rPr>
          <w:rFonts w:ascii="Arial" w:hAnsi="Arial" w:cs="Arial"/>
          <w:b/>
          <w:bCs/>
          <w:sz w:val="22"/>
          <w:szCs w:val="22"/>
          <w:lang w:val="en-DE"/>
        </w:rPr>
        <w:t>7</w:t>
      </w:r>
      <w:r w:rsidR="00BC5F70" w:rsidRPr="000D3E08">
        <w:rPr>
          <w:rFonts w:ascii="Arial" w:hAnsi="Arial" w:cs="Arial"/>
          <w:b/>
          <w:bCs/>
          <w:sz w:val="22"/>
          <w:szCs w:val="22"/>
        </w:rPr>
        <w:t>:</w:t>
      </w:r>
      <w:r w:rsidRPr="000D3E08">
        <w:rPr>
          <w:rFonts w:ascii="Arial" w:hAnsi="Arial" w:cs="Arial"/>
          <w:sz w:val="22"/>
          <w:szCs w:val="22"/>
        </w:rPr>
        <w:t xml:space="preserve"> Missingness and number of categories in the four group-defining attributes</w:t>
      </w:r>
      <w:r w:rsidR="00BC5F70" w:rsidRPr="000D3E08">
        <w:rPr>
          <w:rFonts w:ascii="Arial" w:hAnsi="Arial" w:cs="Arial"/>
          <w:sz w:val="22"/>
          <w:szCs w:val="22"/>
        </w:rPr>
        <w:t xml:space="preserve"> in PISA </w:t>
      </w:r>
    </w:p>
    <w:tbl>
      <w:tblPr>
        <w:tblW w:w="451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4"/>
        <w:gridCol w:w="1008"/>
        <w:gridCol w:w="1008"/>
        <w:gridCol w:w="864"/>
        <w:gridCol w:w="864"/>
        <w:gridCol w:w="864"/>
        <w:gridCol w:w="866"/>
      </w:tblGrid>
      <w:tr w:rsidR="00A47483" w:rsidRPr="00D11FC8" w14:paraId="13125900" w14:textId="77777777" w:rsidTr="00DD1C48">
        <w:trPr>
          <w:trHeight w:val="227"/>
        </w:trPr>
        <w:tc>
          <w:tcPr>
            <w:tcW w:w="1547" w:type="pct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90319" w14:textId="77777777" w:rsidR="007D4790" w:rsidRPr="00D11FC8" w:rsidRDefault="007D4790" w:rsidP="00A7106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tcBorders>
              <w:top w:val="doub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8B504" w14:textId="77777777" w:rsidR="007D4790" w:rsidRPr="00D11FC8" w:rsidRDefault="007D4790" w:rsidP="00A7106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6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5399E" w14:textId="77777777" w:rsidR="007D4790" w:rsidRPr="008937CE" w:rsidRDefault="007D479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181" w:type="pct"/>
            <w:gridSpan w:val="4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D009BC" w14:textId="77777777" w:rsidR="007D4790" w:rsidRPr="00D11FC8" w:rsidRDefault="007D479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ategories per class</w:t>
            </w:r>
          </w:p>
        </w:tc>
      </w:tr>
      <w:tr w:rsidR="00A47483" w:rsidRPr="00D11FC8" w14:paraId="533E9E09" w14:textId="77777777" w:rsidTr="00DD1C48">
        <w:trPr>
          <w:trHeight w:val="227"/>
        </w:trPr>
        <w:tc>
          <w:tcPr>
            <w:tcW w:w="1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1776" w14:textId="77777777" w:rsidR="007D4790" w:rsidRPr="004F5B0D" w:rsidRDefault="007D479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11FC8">
              <w:rPr>
                <w:rFonts w:ascii="Arial" w:hAnsi="Arial" w:cs="Arial"/>
                <w:b/>
                <w:bCs/>
                <w:sz w:val="16"/>
                <w:szCs w:val="16"/>
              </w:rPr>
              <w:t>Group-defining attribute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E821" w14:textId="77777777" w:rsidR="007D4790" w:rsidRPr="004F5B0D" w:rsidRDefault="007D479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11FC8">
              <w:rPr>
                <w:rFonts w:ascii="Arial" w:hAnsi="Arial" w:cs="Arial"/>
                <w:b/>
                <w:bCs/>
                <w:sz w:val="16"/>
                <w:szCs w:val="16"/>
              </w:rPr>
              <w:t>Ob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B00CB" w14:textId="77777777" w:rsidR="007D4790" w:rsidRPr="004F5B0D" w:rsidRDefault="007D479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F5B0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issing values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5E8A" w14:textId="77777777" w:rsidR="007D4790" w:rsidRPr="004F5B0D" w:rsidRDefault="007D479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F5B0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9219" w14:textId="77777777" w:rsidR="007D4790" w:rsidRPr="004F5B0D" w:rsidRDefault="007D479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F5B0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d. Dev.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AB3D" w14:textId="77777777" w:rsidR="007D4790" w:rsidRPr="004F5B0D" w:rsidRDefault="007D479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F5B0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in.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1B0C" w14:textId="77777777" w:rsidR="007D4790" w:rsidRPr="004F5B0D" w:rsidRDefault="007D4790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F5B0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ax.</w:t>
            </w:r>
          </w:p>
        </w:tc>
      </w:tr>
      <w:tr w:rsidR="00DE26A3" w:rsidRPr="00D11FC8" w14:paraId="3939E791" w14:textId="77777777" w:rsidTr="00DD1C48">
        <w:trPr>
          <w:trHeight w:val="227"/>
        </w:trPr>
        <w:tc>
          <w:tcPr>
            <w:tcW w:w="15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90B8" w14:textId="77777777" w:rsidR="00DE26A3" w:rsidRPr="00740468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74046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A755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82506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1C1B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8704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0270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703C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76B4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8AA71D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DE26A3" w:rsidRPr="00D11FC8" w14:paraId="11CACD83" w14:textId="77777777" w:rsidTr="00DD1C48">
        <w:trPr>
          <w:trHeight w:val="227"/>
        </w:trPr>
        <w:tc>
          <w:tcPr>
            <w:tcW w:w="1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6BF5" w14:textId="77777777" w:rsidR="00DE26A3" w:rsidRPr="00740468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74046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7E62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0678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A20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4421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F422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A5C0D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0BD5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F4C232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DE26A3" w:rsidRPr="00D11FC8" w14:paraId="52625D01" w14:textId="77777777" w:rsidTr="00DD1C48">
        <w:trPr>
          <w:trHeight w:val="227"/>
        </w:trPr>
        <w:tc>
          <w:tcPr>
            <w:tcW w:w="1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C9CC" w14:textId="77777777" w:rsidR="00DE26A3" w:rsidRPr="00740468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74046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5B38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1032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5175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888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AE61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6D8B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5F74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5CBA42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</w:tr>
      <w:tr w:rsidR="00DE26A3" w:rsidRPr="00D11FC8" w14:paraId="391741F9" w14:textId="77777777" w:rsidTr="00DD1C48">
        <w:trPr>
          <w:trHeight w:val="227"/>
        </w:trPr>
        <w:tc>
          <w:tcPr>
            <w:tcW w:w="1547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BFEA" w14:textId="77777777" w:rsidR="00DE26A3" w:rsidRPr="00740468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74046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319A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09092</w:t>
            </w:r>
          </w:p>
        </w:tc>
        <w:tc>
          <w:tcPr>
            <w:tcW w:w="63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A043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2118</w:t>
            </w:r>
          </w:p>
        </w:tc>
        <w:tc>
          <w:tcPr>
            <w:tcW w:w="545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4F078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29</w:t>
            </w:r>
          </w:p>
        </w:tc>
        <w:tc>
          <w:tcPr>
            <w:tcW w:w="54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A2C65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.17</w:t>
            </w:r>
          </w:p>
        </w:tc>
        <w:tc>
          <w:tcPr>
            <w:tcW w:w="54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601D3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6A00BB1D" w14:textId="77777777" w:rsidR="00DE26A3" w:rsidRPr="00552EF1" w:rsidRDefault="00DE26A3" w:rsidP="00DE26A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26A3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</w:tr>
      <w:tr w:rsidR="005A7D7C" w:rsidRPr="00D11FC8" w14:paraId="685A07FB" w14:textId="77777777" w:rsidTr="00740468">
        <w:trPr>
          <w:trHeight w:val="30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4AB04B" w14:textId="77777777" w:rsidR="005A7D7C" w:rsidRPr="00740468" w:rsidRDefault="00E82F72" w:rsidP="0050309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40468">
              <w:rPr>
                <w:rFonts w:ascii="Arial" w:hAnsi="Arial" w:cs="Arial"/>
                <w:color w:val="000000"/>
                <w:sz w:val="16"/>
                <w:szCs w:val="16"/>
              </w:rPr>
              <w:t xml:space="preserve">Missing values are imputed ten times using multivariate imputation by chained equations. The summary statistics </w:t>
            </w:r>
            <w:r w:rsidR="00A15682" w:rsidRPr="00740468">
              <w:rPr>
                <w:rFonts w:ascii="Arial" w:hAnsi="Arial" w:cs="Arial"/>
                <w:color w:val="000000"/>
                <w:sz w:val="16"/>
                <w:szCs w:val="16"/>
              </w:rPr>
              <w:t xml:space="preserve">on the number of categories per class </w:t>
            </w:r>
            <w:r w:rsidRPr="00740468">
              <w:rPr>
                <w:rFonts w:ascii="Arial" w:hAnsi="Arial" w:cs="Arial"/>
                <w:color w:val="000000"/>
                <w:sz w:val="16"/>
                <w:szCs w:val="16"/>
              </w:rPr>
              <w:t>are based on the first imputed dataset. Information on the other imputed datasets is available on request from the authors.</w:t>
            </w:r>
          </w:p>
        </w:tc>
      </w:tr>
    </w:tbl>
    <w:p w14:paraId="41A04B85" w14:textId="6BDA0446" w:rsidR="009A7C37" w:rsidRPr="00F449C7" w:rsidRDefault="009A7C37" w:rsidP="006A1038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726E5" w14:textId="77777777" w:rsidR="00FE35F6" w:rsidRDefault="00FE35F6">
      <w:r>
        <w:separator/>
      </w:r>
    </w:p>
  </w:endnote>
  <w:endnote w:type="continuationSeparator" w:id="0">
    <w:p w14:paraId="4FD364D4" w14:textId="77777777" w:rsidR="00FE35F6" w:rsidRDefault="00FE3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CB539" w14:textId="77777777" w:rsidR="00FE35F6" w:rsidRDefault="00FE35F6">
      <w:r>
        <w:separator/>
      </w:r>
    </w:p>
  </w:footnote>
  <w:footnote w:type="continuationSeparator" w:id="0">
    <w:p w14:paraId="70410AD5" w14:textId="77777777" w:rsidR="00FE35F6" w:rsidRDefault="00FE35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3FDF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2E32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38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550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476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5F6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65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2</cp:revision>
  <cp:lastPrinted>2024-02-16T22:01:00Z</cp:lastPrinted>
  <dcterms:created xsi:type="dcterms:W3CDTF">2022-07-06T16:08:00Z</dcterms:created>
  <dcterms:modified xsi:type="dcterms:W3CDTF">2025-12-01T13:36:00Z</dcterms:modified>
</cp:coreProperties>
</file>